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7E533" w14:textId="77777777" w:rsidR="00DD4848" w:rsidRDefault="00DD4848" w:rsidP="00DD4848">
      <w:pPr>
        <w:spacing w:line="480" w:lineRule="auto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276085EF" w14:textId="77777777" w:rsidR="00DD4848" w:rsidRPr="00FF2483" w:rsidRDefault="00DD4848" w:rsidP="00DD4848">
      <w:pPr>
        <w:spacing w:line="480" w:lineRule="auto"/>
        <w:ind w:firstLine="0"/>
        <w:rPr>
          <w:rFonts w:ascii="Arial" w:hAnsi="Arial" w:cs="Arial"/>
          <w:b/>
          <w:bCs/>
          <w:sz w:val="22"/>
          <w:szCs w:val="22"/>
        </w:rPr>
      </w:pPr>
      <w:r w:rsidRPr="00FF2483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2 </w:t>
      </w:r>
      <w:r w:rsidRPr="00FF2483">
        <w:rPr>
          <w:rFonts w:ascii="Arial" w:hAnsi="Arial" w:cs="Arial"/>
          <w:b/>
          <w:bCs/>
          <w:sz w:val="22"/>
          <w:szCs w:val="22"/>
        </w:rPr>
        <w:t xml:space="preserve">Table. </w:t>
      </w:r>
      <w:r w:rsidRPr="00FF2483">
        <w:rPr>
          <w:rFonts w:ascii="Arial" w:hAnsi="Arial" w:cs="Arial"/>
          <w:sz w:val="22"/>
          <w:szCs w:val="22"/>
        </w:rPr>
        <w:t>The sample size for age-stratified data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710"/>
        <w:gridCol w:w="1821"/>
        <w:gridCol w:w="1811"/>
        <w:gridCol w:w="1811"/>
      </w:tblGrid>
      <w:tr w:rsidR="00DD4848" w:rsidRPr="00FF2483" w14:paraId="36C932C1" w14:textId="77777777" w:rsidTr="00CC753C">
        <w:trPr>
          <w:trHeight w:val="65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EE257" w14:textId="77777777" w:rsidR="00DD4848" w:rsidRPr="00FF2483" w:rsidRDefault="00DD4848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sz w:val="22"/>
                <w:szCs w:val="22"/>
              </w:rPr>
              <w:t>Treatment arm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DE625" w14:textId="77777777" w:rsidR="00DD4848" w:rsidRPr="00FF2483" w:rsidRDefault="00DD4848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&lt;</w:t>
            </w:r>
            <w:r w:rsidRPr="00FF2483">
              <w:rPr>
                <w:rFonts w:ascii="Arial" w:hAnsi="Arial" w:cs="Arial"/>
                <w:b/>
                <w:bCs/>
                <w:sz w:val="22"/>
                <w:szCs w:val="22"/>
              </w:rPr>
              <w:t>10 year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2D84E" w14:textId="77777777" w:rsidR="00DD4848" w:rsidRPr="00FF2483" w:rsidRDefault="00DD4848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sz w:val="22"/>
                <w:szCs w:val="22"/>
              </w:rPr>
              <w:t>11-20 year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11163" w14:textId="77777777" w:rsidR="00DD4848" w:rsidRPr="00FF2483" w:rsidRDefault="00DD4848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sz w:val="22"/>
                <w:szCs w:val="22"/>
              </w:rPr>
              <w:t>21-40 year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4CFEA" w14:textId="77777777" w:rsidR="00DD4848" w:rsidRPr="00FF2483" w:rsidRDefault="00DD4848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sz w:val="22"/>
                <w:szCs w:val="22"/>
              </w:rPr>
              <w:t>&gt;40 years</w:t>
            </w:r>
          </w:p>
        </w:tc>
      </w:tr>
      <w:tr w:rsidR="00DD4848" w:rsidRPr="00FF2483" w14:paraId="0FDE3359" w14:textId="77777777" w:rsidTr="00CC753C">
        <w:trPr>
          <w:trHeight w:val="593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FACDB92" w14:textId="77777777" w:rsidR="00DD4848" w:rsidRPr="00FF2483" w:rsidRDefault="00DD4848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sz w:val="22"/>
                <w:szCs w:val="22"/>
              </w:rPr>
              <w:t>DA (baseline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0570587E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F248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1FF9531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50B5438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EAA8C89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DD4848" w:rsidRPr="00FF2483" w14:paraId="3E86F752" w14:textId="77777777" w:rsidTr="00CC753C">
        <w:tc>
          <w:tcPr>
            <w:tcW w:w="1980" w:type="dxa"/>
            <w:vAlign w:val="center"/>
          </w:tcPr>
          <w:p w14:paraId="5A648D0F" w14:textId="77777777" w:rsidR="00DD4848" w:rsidRPr="00FF2483" w:rsidRDefault="00DD4848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sz w:val="22"/>
                <w:szCs w:val="22"/>
              </w:rPr>
              <w:t>DA (12 months)</w:t>
            </w:r>
          </w:p>
        </w:tc>
        <w:tc>
          <w:tcPr>
            <w:tcW w:w="1760" w:type="dxa"/>
            <w:vAlign w:val="center"/>
          </w:tcPr>
          <w:p w14:paraId="5E846D56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870" w:type="dxa"/>
            <w:vAlign w:val="center"/>
          </w:tcPr>
          <w:p w14:paraId="196363DF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1870" w:type="dxa"/>
            <w:vAlign w:val="center"/>
          </w:tcPr>
          <w:p w14:paraId="14FB1D82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870" w:type="dxa"/>
            <w:vAlign w:val="center"/>
          </w:tcPr>
          <w:p w14:paraId="00A7C040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DD4848" w:rsidRPr="00FF2483" w14:paraId="3A7E83DD" w14:textId="77777777" w:rsidTr="00CC753C">
        <w:tc>
          <w:tcPr>
            <w:tcW w:w="1980" w:type="dxa"/>
            <w:vAlign w:val="center"/>
          </w:tcPr>
          <w:p w14:paraId="5ACAD4BD" w14:textId="77777777" w:rsidR="00DD4848" w:rsidRPr="00FF2483" w:rsidRDefault="00DD4848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sz w:val="22"/>
                <w:szCs w:val="22"/>
              </w:rPr>
              <w:t>IDA (baseline)</w:t>
            </w:r>
          </w:p>
        </w:tc>
        <w:tc>
          <w:tcPr>
            <w:tcW w:w="1760" w:type="dxa"/>
            <w:vAlign w:val="center"/>
          </w:tcPr>
          <w:p w14:paraId="325034B2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870" w:type="dxa"/>
            <w:vAlign w:val="center"/>
          </w:tcPr>
          <w:p w14:paraId="4A0268EE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870" w:type="dxa"/>
            <w:vAlign w:val="center"/>
          </w:tcPr>
          <w:p w14:paraId="59804B40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870" w:type="dxa"/>
            <w:vAlign w:val="center"/>
          </w:tcPr>
          <w:p w14:paraId="29D3B975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DD4848" w:rsidRPr="00FF2483" w14:paraId="7CCC27D4" w14:textId="77777777" w:rsidTr="00CC753C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2957E44" w14:textId="77777777" w:rsidR="00DD4848" w:rsidRPr="00FF2483" w:rsidRDefault="00DD4848" w:rsidP="00CC753C">
            <w:pPr>
              <w:spacing w:line="48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2483">
              <w:rPr>
                <w:rFonts w:ascii="Arial" w:hAnsi="Arial" w:cs="Arial"/>
                <w:b/>
                <w:bCs/>
                <w:sz w:val="22"/>
                <w:szCs w:val="22"/>
              </w:rPr>
              <w:t>IDA (12 months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14:paraId="5C19CD65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4E97B99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C37899A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9A6BDCD" w14:textId="77777777" w:rsidR="00DD4848" w:rsidRPr="00FF2483" w:rsidRDefault="00DD4848" w:rsidP="00CC753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483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</w:tbl>
    <w:p w14:paraId="3F20DF5C" w14:textId="77777777" w:rsidR="00DD4848" w:rsidRDefault="00DD4848" w:rsidP="00DD4848">
      <w:pPr>
        <w:spacing w:line="480" w:lineRule="auto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6B25A343" w14:textId="77777777" w:rsidR="00DD4848" w:rsidRPr="00FF2483" w:rsidRDefault="00DD4848" w:rsidP="00DD4848">
      <w:pPr>
        <w:spacing w:line="480" w:lineRule="auto"/>
        <w:ind w:firstLine="0"/>
        <w:rPr>
          <w:rFonts w:ascii="Arial" w:hAnsi="Arial" w:cs="Arial"/>
          <w:b/>
          <w:bCs/>
          <w:sz w:val="22"/>
          <w:szCs w:val="22"/>
        </w:rPr>
      </w:pPr>
    </w:p>
    <w:p w14:paraId="417D3660" w14:textId="77777777" w:rsidR="006A7739" w:rsidRDefault="006A7739"/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848"/>
    <w:rsid w:val="005715D2"/>
    <w:rsid w:val="006A7739"/>
    <w:rsid w:val="00DD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B4942"/>
  <w15:chartTrackingRefBased/>
  <w15:docId w15:val="{B4A5A67E-E1B5-4335-9C48-596FF4210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D4848"/>
    <w:pPr>
      <w:spacing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DD4848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DD4848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DD4848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D4848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D4848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D4848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D4848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D4848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D4848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D4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DD4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DD4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D4848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D4848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D4848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D4848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D4848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D4848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DD4848"/>
    <w:pPr>
      <w:spacing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DD4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DD484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DD4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DD4848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DD484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DD4848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DD4848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DD4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DD4848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DD4848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DD4848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98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1-31T22:20:00Z</dcterms:created>
  <dcterms:modified xsi:type="dcterms:W3CDTF">2025-01-31T22:21:00Z</dcterms:modified>
</cp:coreProperties>
</file>